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235F4D">
        <w:rPr>
          <w:rFonts w:ascii="Arial" w:hAnsi="Arial" w:cs="Arial"/>
          <w:b/>
          <w:bCs/>
          <w:sz w:val="22"/>
          <w:szCs w:val="28"/>
        </w:rPr>
        <w:t>2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0878AD">
        <w:rPr>
          <w:rFonts w:ascii="Arial" w:hAnsi="Arial" w:cs="Arial"/>
          <w:b/>
          <w:bCs/>
          <w:sz w:val="22"/>
          <w:szCs w:val="28"/>
        </w:rPr>
        <w:t xml:space="preserve">LC/MS analysis of </w:t>
      </w:r>
      <w:r w:rsidR="00235F4D">
        <w:rPr>
          <w:rFonts w:ascii="Arial" w:hAnsi="Arial" w:cs="Arial"/>
          <w:b/>
          <w:bCs/>
          <w:sz w:val="22"/>
          <w:szCs w:val="28"/>
        </w:rPr>
        <w:t>ribociclib</w:t>
      </w:r>
      <w:r w:rsidR="000878AD">
        <w:rPr>
          <w:rFonts w:ascii="Arial" w:hAnsi="Arial" w:cs="Arial"/>
          <w:b/>
          <w:bCs/>
          <w:sz w:val="22"/>
          <w:szCs w:val="28"/>
        </w:rPr>
        <w:t xml:space="preserve"> and </w:t>
      </w:r>
      <w:r w:rsidR="00235F4D">
        <w:rPr>
          <w:rFonts w:ascii="Arial" w:hAnsi="Arial" w:cs="Arial"/>
          <w:b/>
          <w:bCs/>
          <w:sz w:val="22"/>
          <w:szCs w:val="28"/>
        </w:rPr>
        <w:t>trametinib</w:t>
      </w:r>
      <w:r w:rsidR="00D118BE" w:rsidRPr="00D118BE">
        <w:rPr>
          <w:rFonts w:ascii="Arial" w:hAnsi="Arial" w:cs="Arial"/>
          <w:b/>
          <w:bCs/>
          <w:sz w:val="22"/>
          <w:szCs w:val="28"/>
        </w:rPr>
        <w:t xml:space="preserve"> </w:t>
      </w:r>
      <w:r w:rsidR="000878AD">
        <w:rPr>
          <w:rFonts w:ascii="Arial" w:hAnsi="Arial" w:cs="Arial"/>
          <w:b/>
          <w:bCs/>
          <w:sz w:val="22"/>
          <w:szCs w:val="28"/>
        </w:rPr>
        <w:t>in brain tumor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1450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3"/>
        <w:gridCol w:w="1701"/>
        <w:gridCol w:w="1701"/>
        <w:gridCol w:w="1701"/>
        <w:gridCol w:w="1559"/>
        <w:gridCol w:w="1503"/>
        <w:gridCol w:w="1584"/>
        <w:gridCol w:w="1591"/>
        <w:gridCol w:w="1686"/>
        <w:gridCol w:w="10"/>
      </w:tblGrid>
      <w:tr w:rsidR="00235F4D" w:rsidRPr="00765275" w:rsidTr="00336754">
        <w:trPr>
          <w:gridAfter w:val="1"/>
          <w:wAfter w:w="10" w:type="dxa"/>
          <w:trHeight w:val="400"/>
          <w:jc w:val="center"/>
        </w:trPr>
        <w:tc>
          <w:tcPr>
            <w:tcW w:w="14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ample</w:t>
            </w:r>
          </w:p>
          <w:p w:rsidR="00235F4D" w:rsidRPr="00765275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Concentration of ribociclib (</w:t>
            </w:r>
            <w:r w:rsidRPr="000C3C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μ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M)</w:t>
            </w:r>
          </w:p>
        </w:tc>
        <w:tc>
          <w:tcPr>
            <w:tcW w:w="6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F4D" w:rsidRPr="00765275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Trametinib concentration (</w:t>
            </w:r>
            <w:r w:rsidRPr="000C3C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μ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M)</w:t>
            </w:r>
          </w:p>
        </w:tc>
      </w:tr>
      <w:tr w:rsidR="00235F4D" w:rsidRPr="00765275" w:rsidTr="00336754">
        <w:trPr>
          <w:trHeight w:val="400"/>
          <w:jc w:val="center"/>
        </w:trPr>
        <w:tc>
          <w:tcPr>
            <w:tcW w:w="14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Mouse DMG</w:t>
            </w:r>
          </w:p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treat with ribocicli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Mouse DMG</w:t>
            </w:r>
          </w:p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treat with combin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Human DMG treat with ribocicli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Human DMG treat with combina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Mouse DMG</w:t>
            </w:r>
          </w:p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reat with 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trametini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Mouse DMG</w:t>
            </w:r>
          </w:p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treat with combinatio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Human DMG treat with 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trametinib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5F4D" w:rsidRPr="00235F4D" w:rsidRDefault="00235F4D" w:rsidP="0033675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5F4D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Human DMG treat with combination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336754" w:rsidRDefault="00336754" w:rsidP="0033675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78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370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24.623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.4302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518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02424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49359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9802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336754" w:rsidRDefault="00336754" w:rsidP="0033675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6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392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3.72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.4244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533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4847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0637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58012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754" w:rsidRPr="00336754" w:rsidRDefault="00336754" w:rsidP="0033675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4435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2135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0.589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2.149399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35256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37781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13399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34775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336754" w:rsidRDefault="00336754" w:rsidP="0033675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3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2.83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.933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2.696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336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4322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108286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2.58894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8.1621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.41529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09435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6692</w:t>
            </w:r>
          </w:p>
        </w:tc>
        <w:tc>
          <w:tcPr>
            <w:tcW w:w="16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51025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.960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46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3997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01516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230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759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0170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8112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52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137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79624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39487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131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1034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4615</w:t>
            </w:r>
          </w:p>
        </w:tc>
        <w:tc>
          <w:tcPr>
            <w:tcW w:w="16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04924</w:t>
            </w: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9E71B1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8.74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0352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754" w:rsidRPr="00765275" w:rsidRDefault="009E71B1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.155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0326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6754" w:rsidRPr="00765275" w:rsidRDefault="009E71B1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6.1116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15865</w:t>
            </w:r>
          </w:p>
        </w:tc>
        <w:tc>
          <w:tcPr>
            <w:tcW w:w="16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336754" w:rsidRPr="00765275" w:rsidTr="00336754">
        <w:trPr>
          <w:trHeight w:val="500"/>
          <w:jc w:val="center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754" w:rsidRPr="00765275" w:rsidRDefault="009E71B1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1.673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sz w:val="22"/>
                <w:szCs w:val="22"/>
              </w:rPr>
              <w:t>0.0201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754" w:rsidRPr="000878AD" w:rsidRDefault="00336754" w:rsidP="003367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</w:tbl>
    <w:p w:rsidR="002E0E0F" w:rsidRDefault="002E0E0F" w:rsidP="00D118BE"/>
    <w:p w:rsidR="00C05A4A" w:rsidRDefault="00C05A4A"/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59"/>
  </w:docVars>
  <w:rsids>
    <w:rsidRoot w:val="00C05A4A"/>
    <w:rsid w:val="00003FB1"/>
    <w:rsid w:val="00012F2C"/>
    <w:rsid w:val="000878AD"/>
    <w:rsid w:val="000959FA"/>
    <w:rsid w:val="000C3C61"/>
    <w:rsid w:val="00121187"/>
    <w:rsid w:val="00143EF0"/>
    <w:rsid w:val="00190DAE"/>
    <w:rsid w:val="001F20D6"/>
    <w:rsid w:val="002151AE"/>
    <w:rsid w:val="00215B73"/>
    <w:rsid w:val="00216851"/>
    <w:rsid w:val="00235F4D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6754"/>
    <w:rsid w:val="00337ADC"/>
    <w:rsid w:val="003869BE"/>
    <w:rsid w:val="003939D5"/>
    <w:rsid w:val="003A16B2"/>
    <w:rsid w:val="003A6303"/>
    <w:rsid w:val="003D51AB"/>
    <w:rsid w:val="0042130C"/>
    <w:rsid w:val="00436EC0"/>
    <w:rsid w:val="00450B3D"/>
    <w:rsid w:val="004734F8"/>
    <w:rsid w:val="00480A4D"/>
    <w:rsid w:val="004A6018"/>
    <w:rsid w:val="004B03D2"/>
    <w:rsid w:val="004B58F7"/>
    <w:rsid w:val="00504057"/>
    <w:rsid w:val="00522687"/>
    <w:rsid w:val="00593975"/>
    <w:rsid w:val="005C1C14"/>
    <w:rsid w:val="005D1560"/>
    <w:rsid w:val="005D32AB"/>
    <w:rsid w:val="00605A74"/>
    <w:rsid w:val="00634C5D"/>
    <w:rsid w:val="006C4F66"/>
    <w:rsid w:val="007117D4"/>
    <w:rsid w:val="00725010"/>
    <w:rsid w:val="00750286"/>
    <w:rsid w:val="00765275"/>
    <w:rsid w:val="007768EE"/>
    <w:rsid w:val="007A18F7"/>
    <w:rsid w:val="007F4B73"/>
    <w:rsid w:val="007F65F2"/>
    <w:rsid w:val="008278ED"/>
    <w:rsid w:val="008C0711"/>
    <w:rsid w:val="008D01D6"/>
    <w:rsid w:val="009248F1"/>
    <w:rsid w:val="0093317F"/>
    <w:rsid w:val="00935B0C"/>
    <w:rsid w:val="00953C2F"/>
    <w:rsid w:val="00993AC4"/>
    <w:rsid w:val="009E71B1"/>
    <w:rsid w:val="00A450E0"/>
    <w:rsid w:val="00A5546D"/>
    <w:rsid w:val="00A655A5"/>
    <w:rsid w:val="00AA381B"/>
    <w:rsid w:val="00AE5B14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610C1-DE91-41EC-8F95-70E17202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34:00Z</dcterms:created>
  <dcterms:modified xsi:type="dcterms:W3CDTF">2025-12-09T12:34:00Z</dcterms:modified>
</cp:coreProperties>
</file>